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E11C2" w14:textId="11F95C42" w:rsidR="00EF6673" w:rsidRPr="00323192" w:rsidRDefault="00EF6673" w:rsidP="00EF6673">
      <w:pPr>
        <w:rPr>
          <w:rFonts w:ascii="Calibri" w:hAnsi="Calibri" w:cs="Calibri"/>
          <w:b/>
          <w:bCs/>
        </w:rPr>
      </w:pPr>
      <w:r w:rsidRPr="00323192">
        <w:rPr>
          <w:rFonts w:ascii="Calibri" w:hAnsi="Calibri" w:cs="Calibri"/>
          <w:b/>
          <w:bCs/>
        </w:rPr>
        <w:t xml:space="preserve">Multimedia Appendix </w:t>
      </w:r>
      <w:r w:rsidR="002A296C">
        <w:rPr>
          <w:rFonts w:ascii="Calibri" w:hAnsi="Calibri" w:cs="Calibri"/>
          <w:b/>
          <w:bCs/>
        </w:rPr>
        <w:t>3</w:t>
      </w:r>
    </w:p>
    <w:p w14:paraId="0E7A8B93" w14:textId="72C2C8DE" w:rsidR="00EF6673" w:rsidRPr="00323192" w:rsidRDefault="00EF6673" w:rsidP="00EF6673">
      <w:pPr>
        <w:rPr>
          <w:rFonts w:ascii="Calibri" w:hAnsi="Calibri" w:cs="Calibri"/>
          <w:b/>
          <w:bCs/>
        </w:rPr>
      </w:pPr>
      <w:r w:rsidRPr="00323192">
        <w:rPr>
          <w:rFonts w:ascii="Calibri" w:hAnsi="Calibri" w:cs="Calibri"/>
          <w:b/>
          <w:bCs/>
        </w:rPr>
        <w:t>Main Findings for Individual Studies.</w:t>
      </w:r>
    </w:p>
    <w:p w14:paraId="6DE12068" w14:textId="77777777" w:rsidR="00EF6673" w:rsidRPr="00323192" w:rsidRDefault="00EF6673" w:rsidP="00EF6673">
      <w:pPr>
        <w:rPr>
          <w:rFonts w:ascii="Calibri" w:hAnsi="Calibri" w:cs="Calibri"/>
          <w:b/>
          <w:bCs/>
        </w:rPr>
      </w:pPr>
    </w:p>
    <w:p w14:paraId="1ADA2DDD" w14:textId="77777777" w:rsidR="00EF6673" w:rsidRPr="00323192" w:rsidRDefault="00EF6673" w:rsidP="00EF6673">
      <w:pPr>
        <w:rPr>
          <w:rFonts w:ascii="Calibri" w:hAnsi="Calibri" w:cs="Calibri"/>
          <w:i/>
          <w:iCs/>
        </w:rPr>
      </w:pPr>
      <w:r w:rsidRPr="00323192">
        <w:rPr>
          <w:rFonts w:ascii="Calibri" w:hAnsi="Calibri" w:cs="Calibri"/>
          <w:i/>
          <w:iCs/>
        </w:rPr>
        <w:t>Main Findings for Individual Studi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8"/>
        <w:gridCol w:w="4111"/>
        <w:gridCol w:w="141"/>
        <w:gridCol w:w="3356"/>
      </w:tblGrid>
      <w:tr w:rsidR="00EF6673" w:rsidRPr="00323192" w14:paraId="76DED41A" w14:textId="77777777" w:rsidTr="00770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</w:tcPr>
          <w:p w14:paraId="3F1E29CA" w14:textId="77777777" w:rsidR="00EF6673" w:rsidRPr="00323192" w:rsidRDefault="00EF6673" w:rsidP="00770821">
            <w:pPr>
              <w:rPr>
                <w:rFonts w:ascii="Calibri" w:hAnsi="Calibri" w:cs="Calibri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Authors: Publication year; Country</w:t>
            </w:r>
          </w:p>
          <w:p w14:paraId="0335EE32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252" w:type="dxa"/>
            <w:gridSpan w:val="2"/>
            <w:tcBorders>
              <w:bottom w:val="nil"/>
            </w:tcBorders>
          </w:tcPr>
          <w:p w14:paraId="46FFB667" w14:textId="77777777" w:rsidR="00EF6673" w:rsidRPr="00323192" w:rsidRDefault="00EF6673" w:rsidP="00770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32319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Main findings; User experiences</w:t>
            </w:r>
            <w:r w:rsidRPr="00323192">
              <w:rPr>
                <w:rFonts w:ascii="Calibri" w:eastAsia="Times New Roman" w:hAnsi="Calibri" w:cs="Calibri"/>
                <w:b w:val="0"/>
                <w:bCs w:val="0"/>
                <w:noProof/>
                <w:lang w:eastAsia="en-GB"/>
              </w:rPr>
              <w:t xml:space="preserve"> </w:t>
            </w:r>
          </w:p>
        </w:tc>
        <w:tc>
          <w:tcPr>
            <w:tcW w:w="3356" w:type="dxa"/>
            <w:tcBorders>
              <w:bottom w:val="nil"/>
            </w:tcBorders>
          </w:tcPr>
          <w:p w14:paraId="5B0556C6" w14:textId="77777777" w:rsidR="00EF6673" w:rsidRPr="00323192" w:rsidRDefault="00EF6673" w:rsidP="00770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32319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Main findings; User preferences</w:t>
            </w:r>
          </w:p>
        </w:tc>
      </w:tr>
      <w:tr w:rsidR="00EF6673" w:rsidRPr="00323192" w14:paraId="450DCC1F" w14:textId="77777777" w:rsidTr="0077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5D7BD20B" w14:textId="77777777" w:rsidR="00EF6673" w:rsidRPr="00323192" w:rsidRDefault="00EF6673" w:rsidP="00770821">
            <w:pPr>
              <w:rPr>
                <w:rFonts w:ascii="Calibri" w:hAnsi="Calibri" w:cs="Calibri"/>
              </w:rPr>
            </w:pPr>
          </w:p>
        </w:tc>
        <w:tc>
          <w:tcPr>
            <w:tcW w:w="4252" w:type="dxa"/>
            <w:gridSpan w:val="2"/>
            <w:tcBorders>
              <w:top w:val="nil"/>
              <w:bottom w:val="single" w:sz="4" w:space="0" w:color="auto"/>
            </w:tcBorders>
          </w:tcPr>
          <w:p w14:paraId="7235DFB6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356" w:type="dxa"/>
            <w:tcBorders>
              <w:top w:val="nil"/>
              <w:bottom w:val="single" w:sz="4" w:space="0" w:color="auto"/>
            </w:tcBorders>
          </w:tcPr>
          <w:p w14:paraId="17D442A7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EF6673" w:rsidRPr="00323192" w14:paraId="3847B10B" w14:textId="77777777" w:rsidTr="00770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D5C97BB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Jafari</w:t>
            </w:r>
          </w:p>
          <w:p w14:paraId="2435ABF0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3A11E935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2021</w:t>
            </w:r>
          </w:p>
          <w:p w14:paraId="5C2C79FB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31508952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USA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9B0E148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Enthusiastic and open to trying a new approach. The app improved user’s wellbeing by promoting self-care activities. </w:t>
            </w:r>
            <w:r w:rsidRPr="00323192">
              <w:rPr>
                <w:rFonts w:ascii="Calibri" w:eastAsia="Times New Roman" w:hAnsi="Calibri" w:cs="Calibri"/>
                <w:noProof/>
                <w:lang w:eastAsia="en-GB"/>
              </w:rPr>
              <w:t xml:space="preserve">Users found the app’s convenience dependent on the context and environment. </w:t>
            </w:r>
          </w:p>
        </w:tc>
        <w:tc>
          <w:tcPr>
            <w:tcW w:w="335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1BF86D6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More interactive features to sustain engagement, a c</w:t>
            </w:r>
            <w:r w:rsidRPr="00323192">
              <w:rPr>
                <w:rFonts w:ascii="Calibri" w:eastAsia="Times New Roman" w:hAnsi="Calibri" w:cs="Calibri"/>
                <w:noProof/>
                <w:lang w:eastAsia="en-GB"/>
              </w:rPr>
              <w:t>alorie counting function, and more</w:t>
            </w: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 social interaction.</w:t>
            </w:r>
          </w:p>
          <w:p w14:paraId="7BA486FF" w14:textId="77777777" w:rsidR="00EF6673" w:rsidRPr="00323192" w:rsidRDefault="00EF6673" w:rsidP="00770821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71DBDADF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Students</w:t>
            </w:r>
            <w:r w:rsidRPr="00323192">
              <w:rPr>
                <w:rFonts w:ascii="Calibri" w:eastAsia="Times New Roman" w:hAnsi="Calibri" w:cs="Calibri"/>
                <w:noProof/>
                <w:lang w:eastAsia="en-GB"/>
              </w:rPr>
              <w:t xml:space="preserve"> rarely pays</w:t>
            </w: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 for apps and often overlook apps that cost money. </w:t>
            </w:r>
          </w:p>
          <w:p w14:paraId="1A688F21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</w:tr>
      <w:tr w:rsidR="00EF6673" w:rsidRPr="00323192" w14:paraId="22113F84" w14:textId="77777777" w:rsidTr="0077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5FB47C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 xml:space="preserve">Yim and colleagues </w:t>
            </w:r>
          </w:p>
          <w:p w14:paraId="3F9BC972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568BF06E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2020</w:t>
            </w:r>
          </w:p>
          <w:p w14:paraId="519399E1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2683387D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United Kingdom</w:t>
            </w:r>
          </w:p>
          <w:p w14:paraId="131ACE88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252" w:type="dxa"/>
            <w:gridSpan w:val="2"/>
          </w:tcPr>
          <w:p w14:paraId="0671F6F3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The</w:t>
            </w:r>
            <w:r w:rsidRPr="00323192">
              <w:rPr>
                <w:rFonts w:ascii="Calibri" w:eastAsia="Times New Roman" w:hAnsi="Calibri" w:cs="Calibri"/>
                <w:color w:val="E97132" w:themeColor="accent2"/>
                <w:lang w:eastAsia="en-GB"/>
              </w:rPr>
              <w:t xml:space="preserve"> </w:t>
            </w:r>
            <w:r w:rsidRPr="0032319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online nature made it easy to implement into daily life. </w:t>
            </w: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Users experienced helpful reflections on their cognitions, emotions, interpersonal relations and behaviours. </w:t>
            </w:r>
          </w:p>
          <w:p w14:paraId="5D1B7CF3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02956AB8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E97132" w:themeColor="accent2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Some thought it was not useful or relevant due to intersectionality and diversity among those with </w:t>
            </w:r>
            <w:proofErr w:type="spellStart"/>
            <w:r w:rsidRPr="00323192">
              <w:rPr>
                <w:rFonts w:ascii="Calibri" w:eastAsia="Times New Roman" w:hAnsi="Calibri" w:cs="Calibri"/>
                <w:lang w:eastAsia="en-GB"/>
              </w:rPr>
              <w:t>EDs.</w:t>
            </w:r>
            <w:proofErr w:type="spellEnd"/>
            <w:r w:rsidRPr="00323192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  <w:p w14:paraId="392BD2A9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613D719D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32319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Users also had mixed attitudes regarding the therapist-user </w:t>
            </w:r>
            <w:proofErr w:type="gramStart"/>
            <w:r w:rsidRPr="0032319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nteraction, and</w:t>
            </w:r>
            <w:proofErr w:type="gramEnd"/>
            <w:r w:rsidRPr="00323192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had ranging engagement styles.</w:t>
            </w:r>
          </w:p>
        </w:tc>
        <w:tc>
          <w:tcPr>
            <w:tcW w:w="3356" w:type="dxa"/>
          </w:tcPr>
          <w:p w14:paraId="0D3C8B2D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noProof/>
                <w:lang w:eastAsia="en-GB"/>
              </w:rPr>
              <w:t>More</w:t>
            </w: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 tailored and personalised journey within the intervention, especially in adjusting notifications and reminders preferences, and option to use bookmark functions.</w:t>
            </w:r>
          </w:p>
          <w:p w14:paraId="66B3E97A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1F10ED00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Users enjoyed the multimedia content to suit different learning styles.</w:t>
            </w:r>
          </w:p>
          <w:p w14:paraId="6760E041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Some desired downloadable or offline materials.</w:t>
            </w:r>
          </w:p>
          <w:p w14:paraId="0A8813DB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216E5DCD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</w:tr>
      <w:tr w:rsidR="00EF6673" w:rsidRPr="00323192" w14:paraId="3A4CE614" w14:textId="77777777" w:rsidTr="00770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BE6DB8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proofErr w:type="gramStart"/>
            <w:r w:rsidRPr="00323192">
              <w:rPr>
                <w:rFonts w:ascii="Calibri" w:hAnsi="Calibri" w:cs="Calibri"/>
                <w:b w:val="0"/>
                <w:bCs w:val="0"/>
              </w:rPr>
              <w:t>Juarascio</w:t>
            </w:r>
            <w:proofErr w:type="spellEnd"/>
            <w:r w:rsidRPr="00323192">
              <w:rPr>
                <w:rFonts w:ascii="Calibri" w:hAnsi="Calibri" w:cs="Calibri"/>
                <w:b w:val="0"/>
                <w:bCs w:val="0"/>
              </w:rPr>
              <w:t xml:space="preserve">  and</w:t>
            </w:r>
            <w:proofErr w:type="gramEnd"/>
            <w:r w:rsidRPr="00323192">
              <w:rPr>
                <w:rFonts w:ascii="Calibri" w:hAnsi="Calibri" w:cs="Calibri"/>
                <w:b w:val="0"/>
                <w:bCs w:val="0"/>
              </w:rPr>
              <w:t xml:space="preserve"> colleagues</w:t>
            </w:r>
          </w:p>
          <w:p w14:paraId="4683D940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4B3248F0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2015</w:t>
            </w:r>
          </w:p>
          <w:p w14:paraId="6324ED1C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1AA947C8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USA</w:t>
            </w:r>
          </w:p>
        </w:tc>
        <w:tc>
          <w:tcPr>
            <w:tcW w:w="4252" w:type="dxa"/>
            <w:gridSpan w:val="2"/>
          </w:tcPr>
          <w:p w14:paraId="6B3379C1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Many users were enthusiastic and interested in using the app, especially regarding alerts and customisability. </w:t>
            </w:r>
          </w:p>
          <w:p w14:paraId="30D2C080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202FAAD2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Users were concerned about the app’s time demands, particularly with daily entries. </w:t>
            </w:r>
          </w:p>
          <w:p w14:paraId="5FB8F63B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55CB1B43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6BE1AD68" w14:textId="77777777" w:rsidR="00EF6673" w:rsidRPr="00323192" w:rsidRDefault="00EF6673" w:rsidP="0077082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4BC66757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3356" w:type="dxa"/>
          </w:tcPr>
          <w:p w14:paraId="1577587D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Most users were comfortable sharing information with clinicians, but some preferred an option to not share data with clinicians.</w:t>
            </w:r>
          </w:p>
          <w:p w14:paraId="1E8A6BC2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3F54BBBB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Reminders and alerts were desired and seen as helpful in promoting change. </w:t>
            </w:r>
          </w:p>
          <w:p w14:paraId="30B2CF00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56BBF336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Users saw the app’s comprehensiveness as desirable, as it would allow users to track all behaviours in one place. </w:t>
            </w:r>
          </w:p>
          <w:p w14:paraId="036E5203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</w:tr>
      <w:tr w:rsidR="00EF6673" w:rsidRPr="00323192" w14:paraId="4A75F948" w14:textId="77777777" w:rsidTr="0077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3234E74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lastRenderedPageBreak/>
              <w:t xml:space="preserve">McClay and colleagues </w:t>
            </w:r>
          </w:p>
          <w:p w14:paraId="6C859307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5B665A0B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2013</w:t>
            </w:r>
          </w:p>
          <w:p w14:paraId="0099446C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12E29058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United Kingdom</w:t>
            </w:r>
          </w:p>
        </w:tc>
        <w:tc>
          <w:tcPr>
            <w:tcW w:w="4252" w:type="dxa"/>
            <w:gridSpan w:val="2"/>
          </w:tcPr>
          <w:p w14:paraId="18C840C9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Users felt positive towards the intervention, due to a desire for privacy and discretion. </w:t>
            </w:r>
          </w:p>
          <w:p w14:paraId="556A2291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63BCF811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Users noticed improvements in bulimic symptoms and behaviours towards food and eating. </w:t>
            </w:r>
          </w:p>
          <w:p w14:paraId="63858F2C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15D27383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Users valued the involvement of a support worker as a source of reassurance and motivation. </w:t>
            </w:r>
          </w:p>
          <w:p w14:paraId="45A62AFA" w14:textId="77777777" w:rsidR="00EF6673" w:rsidRPr="00323192" w:rsidRDefault="00EF6673" w:rsidP="00770821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12CB901D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Some users had technical difficulties, resulting in feeling unsupported and unmotivated.</w:t>
            </w:r>
          </w:p>
        </w:tc>
        <w:tc>
          <w:tcPr>
            <w:tcW w:w="3356" w:type="dxa"/>
          </w:tcPr>
          <w:p w14:paraId="26647377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More contact with the support worker to increase motivation. </w:t>
            </w:r>
          </w:p>
          <w:p w14:paraId="76AE6848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1BE37A02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Users highlighted privacy and autonomy as a positive aspect of the intervention.</w:t>
            </w:r>
          </w:p>
          <w:p w14:paraId="00CC6F47" w14:textId="77777777" w:rsidR="00EF6673" w:rsidRPr="00323192" w:rsidRDefault="00EF6673" w:rsidP="00770821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3DD5B462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</w:tr>
      <w:tr w:rsidR="00EF6673" w:rsidRPr="00323192" w14:paraId="581A92C5" w14:textId="77777777" w:rsidTr="00770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AE910C1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323192">
              <w:rPr>
                <w:rFonts w:ascii="Calibri" w:hAnsi="Calibri" w:cs="Calibri"/>
                <w:b w:val="0"/>
                <w:bCs w:val="0"/>
              </w:rPr>
              <w:t>Linardon</w:t>
            </w:r>
            <w:proofErr w:type="spellEnd"/>
            <w:r w:rsidRPr="00323192">
              <w:rPr>
                <w:rFonts w:ascii="Calibri" w:hAnsi="Calibri" w:cs="Calibri"/>
                <w:b w:val="0"/>
                <w:bCs w:val="0"/>
              </w:rPr>
              <w:t xml:space="preserve"> and colleagues </w:t>
            </w:r>
          </w:p>
          <w:p w14:paraId="4A348E89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5D4CF01D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2022</w:t>
            </w:r>
          </w:p>
          <w:p w14:paraId="6BA47A46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1FF3C54B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Australia</w:t>
            </w:r>
          </w:p>
          <w:p w14:paraId="65E49D71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111" w:type="dxa"/>
          </w:tcPr>
          <w:p w14:paraId="0E78F808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Users found the app straightforward to use, and thought the app had good interactivity. </w:t>
            </w:r>
          </w:p>
          <w:p w14:paraId="51D007AC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34C3373D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Users believed the apps content was supported by evidence. Some thought the content was organised clearer than previous interventions they had tried.</w:t>
            </w:r>
          </w:p>
          <w:p w14:paraId="402AEC43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49B69CA8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Users agreed many activities were interactive, personalised and engaging, which aided motivation.</w:t>
            </w:r>
          </w:p>
        </w:tc>
        <w:tc>
          <w:tcPr>
            <w:tcW w:w="3497" w:type="dxa"/>
            <w:gridSpan w:val="2"/>
          </w:tcPr>
          <w:p w14:paraId="7DA4BC75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Users had mixed rating on visual design. They appreciated simplicity but preferred to have less colours. </w:t>
            </w:r>
          </w:p>
          <w:p w14:paraId="33DED622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06C9931F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More guidance, contact or reciprocity from a human. </w:t>
            </w:r>
          </w:p>
          <w:p w14:paraId="7E1DCBA6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</w:tr>
      <w:tr w:rsidR="00EF6673" w:rsidRPr="00323192" w14:paraId="32B41C20" w14:textId="77777777" w:rsidTr="0077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7D65F6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Yim and colleagues</w:t>
            </w:r>
          </w:p>
          <w:p w14:paraId="7BBD5266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290F1090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2021</w:t>
            </w:r>
          </w:p>
          <w:p w14:paraId="41FB2161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5A3C6180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UK</w:t>
            </w:r>
          </w:p>
          <w:p w14:paraId="59754E7B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252" w:type="dxa"/>
            <w:gridSpan w:val="2"/>
          </w:tcPr>
          <w:p w14:paraId="04509C81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Participants saw digital interventions as easy to integrate into daily life. </w:t>
            </w:r>
          </w:p>
          <w:p w14:paraId="2390AFD8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00B6C70B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Most did not see self-help as a replacement for face-to-face treatment, instead a source of immediate support. </w:t>
            </w:r>
          </w:p>
          <w:p w14:paraId="7EFE8EBD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3356" w:type="dxa"/>
          </w:tcPr>
          <w:p w14:paraId="06B6ED23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Participants highlighted the importance of taking small steps towards recovery, and feedback on progress. </w:t>
            </w:r>
          </w:p>
        </w:tc>
      </w:tr>
      <w:tr w:rsidR="00EF6673" w:rsidRPr="00323192" w14:paraId="0EC62062" w14:textId="77777777" w:rsidTr="00770821">
        <w:trPr>
          <w:trHeight w:val="2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A7CB3F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Jarman and colleagues</w:t>
            </w:r>
          </w:p>
          <w:p w14:paraId="3A2CFEA3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6B318961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2022</w:t>
            </w:r>
          </w:p>
          <w:p w14:paraId="66704A18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7CD75E4C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Australia</w:t>
            </w:r>
          </w:p>
          <w:p w14:paraId="6D4972CE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252" w:type="dxa"/>
            <w:gridSpan w:val="2"/>
          </w:tcPr>
          <w:p w14:paraId="35C649F0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Reflective questioning was seen as a key process in recovery.</w:t>
            </w:r>
          </w:p>
          <w:p w14:paraId="130F54D5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4E361E49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0D34A51F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3356" w:type="dxa"/>
          </w:tcPr>
          <w:p w14:paraId="37AF5E7E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Preferred content that focuses on reflection to identify unhelpful thoughts and behaviours. </w:t>
            </w:r>
          </w:p>
          <w:p w14:paraId="5DC8E582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7F198EFB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Desired social connection to facilitate hope and support through recovery. </w:t>
            </w:r>
          </w:p>
          <w:p w14:paraId="128F1C76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1743964A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Participants emphasised the importance of usability and language, especially readability and app accessibility, for promoting engagement. </w:t>
            </w:r>
          </w:p>
          <w:p w14:paraId="16E949EF" w14:textId="77777777" w:rsidR="00EF6673" w:rsidRPr="00323192" w:rsidRDefault="00EF6673" w:rsidP="00770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EF6673" w:rsidRPr="00323192" w14:paraId="3C3DF06D" w14:textId="77777777" w:rsidTr="0077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D4F8CF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Nitsch and colleagues</w:t>
            </w:r>
          </w:p>
          <w:p w14:paraId="425A19A8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1597108F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t>2016</w:t>
            </w:r>
          </w:p>
          <w:p w14:paraId="5F62FF36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</w:p>
          <w:p w14:paraId="73E59C78" w14:textId="77777777" w:rsidR="00EF6673" w:rsidRPr="00323192" w:rsidRDefault="00EF6673" w:rsidP="00770821">
            <w:pPr>
              <w:rPr>
                <w:rFonts w:ascii="Calibri" w:hAnsi="Calibri" w:cs="Calibri"/>
                <w:b w:val="0"/>
                <w:bCs w:val="0"/>
              </w:rPr>
            </w:pPr>
            <w:r w:rsidRPr="00323192">
              <w:rPr>
                <w:rFonts w:ascii="Calibri" w:hAnsi="Calibri" w:cs="Calibri"/>
                <w:b w:val="0"/>
                <w:bCs w:val="0"/>
              </w:rPr>
              <w:lastRenderedPageBreak/>
              <w:t>USA</w:t>
            </w:r>
          </w:p>
        </w:tc>
        <w:tc>
          <w:tcPr>
            <w:tcW w:w="4252" w:type="dxa"/>
            <w:gridSpan w:val="2"/>
          </w:tcPr>
          <w:p w14:paraId="4AB0B056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lastRenderedPageBreak/>
              <w:t>Users thought the program was easy and intuitive to navigate. Most enjoyed the layout.</w:t>
            </w:r>
          </w:p>
          <w:p w14:paraId="7769C01C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2EFBEF74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lastRenderedPageBreak/>
              <w:t xml:space="preserve">Many disliked the wording of the exercise </w:t>
            </w:r>
            <w:proofErr w:type="gramStart"/>
            <w:r w:rsidRPr="00323192">
              <w:rPr>
                <w:rFonts w:ascii="Calibri" w:eastAsia="Times New Roman" w:hAnsi="Calibri" w:cs="Calibri"/>
                <w:lang w:eastAsia="en-GB"/>
              </w:rPr>
              <w:t>“ Dear</w:t>
            </w:r>
            <w:proofErr w:type="gramEnd"/>
            <w:r w:rsidRPr="00323192">
              <w:rPr>
                <w:rFonts w:ascii="Calibri" w:eastAsia="Times New Roman" w:hAnsi="Calibri" w:cs="Calibri"/>
                <w:lang w:eastAsia="en-GB"/>
              </w:rPr>
              <w:t xml:space="preserve"> Thighs”, and wording of assessment results. </w:t>
            </w:r>
          </w:p>
          <w:p w14:paraId="121E0398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247C9884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 xml:space="preserve">Users had mixed views on the length of text. Some thought the questions were too long, this was an inconvenience. </w:t>
            </w:r>
          </w:p>
        </w:tc>
        <w:tc>
          <w:tcPr>
            <w:tcW w:w="3356" w:type="dxa"/>
          </w:tcPr>
          <w:p w14:paraId="5AF3BF91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lastRenderedPageBreak/>
              <w:t>Users enjoyed the holistic approach and the focus on positive psychology and self-awareness.</w:t>
            </w:r>
          </w:p>
          <w:p w14:paraId="5408FFAE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7845A686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lastRenderedPageBreak/>
              <w:t xml:space="preserve">Users would prefer shorter and clearer content, and avoidance of strong or serious language. </w:t>
            </w:r>
          </w:p>
          <w:p w14:paraId="23126D99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1503576F" w14:textId="77777777" w:rsidR="00EF6673" w:rsidRPr="00323192" w:rsidRDefault="00EF6673" w:rsidP="00770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323192">
              <w:rPr>
                <w:rFonts w:ascii="Calibri" w:eastAsia="Times New Roman" w:hAnsi="Calibri" w:cs="Calibri"/>
                <w:lang w:eastAsia="en-GB"/>
              </w:rPr>
              <w:t>Users would prefer more personal and tentative feedback.</w:t>
            </w:r>
          </w:p>
        </w:tc>
      </w:tr>
    </w:tbl>
    <w:p w14:paraId="2F3D5ACB" w14:textId="77777777" w:rsidR="00EF6673" w:rsidRDefault="00EF6673" w:rsidP="00EF6673"/>
    <w:p w14:paraId="161E23DD" w14:textId="77777777" w:rsidR="0033507E" w:rsidRDefault="0033507E"/>
    <w:sectPr w:rsidR="00335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73"/>
    <w:rsid w:val="002A296C"/>
    <w:rsid w:val="00323192"/>
    <w:rsid w:val="0033507E"/>
    <w:rsid w:val="003E1F5D"/>
    <w:rsid w:val="00D36BBF"/>
    <w:rsid w:val="00E61248"/>
    <w:rsid w:val="00E81BD9"/>
    <w:rsid w:val="00EF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56502"/>
  <w15:chartTrackingRefBased/>
  <w15:docId w15:val="{A5EDFCF5-372E-43AE-860E-E3246EF1C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673"/>
  </w:style>
  <w:style w:type="paragraph" w:styleId="Heading1">
    <w:name w:val="heading 1"/>
    <w:basedOn w:val="Normal"/>
    <w:next w:val="Normal"/>
    <w:link w:val="Heading1Char"/>
    <w:uiPriority w:val="9"/>
    <w:qFormat/>
    <w:rsid w:val="00EF66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6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6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6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6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6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6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6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6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6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6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6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6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6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6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6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6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6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67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F66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n Cheung</dc:creator>
  <cp:keywords/>
  <dc:description/>
  <cp:lastModifiedBy>Laura McReynolds</cp:lastModifiedBy>
  <cp:revision>3</cp:revision>
  <dcterms:created xsi:type="dcterms:W3CDTF">2024-06-22T10:36:00Z</dcterms:created>
  <dcterms:modified xsi:type="dcterms:W3CDTF">2024-12-11T22:04:00Z</dcterms:modified>
</cp:coreProperties>
</file>